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31952A" w14:textId="77777777" w:rsidR="00205463" w:rsidRPr="00336C12" w:rsidRDefault="0084097C" w:rsidP="0084097C">
      <w:pPr>
        <w:ind w:left="-56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6C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Information S2: </w:t>
      </w:r>
      <w:r w:rsidR="00141721" w:rsidRPr="00336C12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administrative details of the stopovers used by LFM9, LFM10, and LFM3 during their migration.</w:t>
      </w:r>
    </w:p>
    <w:p w14:paraId="6D342A85" w14:textId="77777777" w:rsidR="00141721" w:rsidRPr="00336C12" w:rsidRDefault="00141721" w:rsidP="0084097C">
      <w:pPr>
        <w:ind w:left="-56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14782" w:type="dxa"/>
        <w:tblInd w:w="-572" w:type="dxa"/>
        <w:tblLook w:val="04A0" w:firstRow="1" w:lastRow="0" w:firstColumn="1" w:lastColumn="0" w:noHBand="0" w:noVBand="1"/>
      </w:tblPr>
      <w:tblGrid>
        <w:gridCol w:w="728"/>
        <w:gridCol w:w="1213"/>
        <w:gridCol w:w="1808"/>
        <w:gridCol w:w="1860"/>
        <w:gridCol w:w="2235"/>
        <w:gridCol w:w="3272"/>
        <w:gridCol w:w="1370"/>
        <w:gridCol w:w="2296"/>
      </w:tblGrid>
      <w:tr w:rsidR="00336C12" w:rsidRPr="00336C12" w14:paraId="4C0C5797" w14:textId="77777777" w:rsidTr="00CD3E58">
        <w:trPr>
          <w:trHeight w:val="2"/>
          <w:tblHeader/>
        </w:trPr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2E5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r. No.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D3E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ird ID No.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973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at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D44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strict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68B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b-district</w:t>
            </w:r>
            <w:r w:rsidR="003F4512" w:rsidRPr="00336C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/Taluka</w:t>
            </w: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7A5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Villag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36F9" w14:textId="5831BAAD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opover days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CB9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nth-Year</w:t>
            </w:r>
          </w:p>
        </w:tc>
      </w:tr>
      <w:tr w:rsidR="00336C12" w:rsidRPr="00336C12" w14:paraId="0EBE8F14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1FB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4E0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LFM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6CF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B35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3E5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322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jgadh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AB9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91DF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tember 2022</w:t>
            </w:r>
          </w:p>
        </w:tc>
      </w:tr>
      <w:tr w:rsidR="00336C12" w:rsidRPr="00336C12" w14:paraId="27C84D11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B4A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641F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454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40A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7B5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llabhipu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D02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oti </w:t>
            </w: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harai</w:t>
            </w:r>
            <w:proofErr w:type="spellEnd"/>
          </w:p>
        </w:tc>
        <w:tc>
          <w:tcPr>
            <w:tcW w:w="13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6BE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22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74BE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tember-October 2022</w:t>
            </w:r>
          </w:p>
        </w:tc>
      </w:tr>
      <w:tr w:rsidR="00336C12" w:rsidRPr="00336C12" w14:paraId="49500313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3EB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005D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D42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2F4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E4E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llabhipu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370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aliya</w:t>
            </w:r>
            <w:proofErr w:type="spellEnd"/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D0D1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B12E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0F385C5B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D8B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135D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F33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44D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B69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llabhipu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873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ahpur</w:t>
            </w: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F3AB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B74B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150E9ADE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CF6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13D3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94A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018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223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llabhipu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6E48" w14:textId="3BA1CEAB" w:rsidR="008B7193" w:rsidRPr="00336C12" w:rsidRDefault="00575BEA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tanpur</w:t>
            </w:r>
            <w:proofErr w:type="spellEnd"/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F908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96D9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3DCF4C63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FC0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CA06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DBF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8E8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CDE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mrala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FB7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olram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21A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F58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tober 2022</w:t>
            </w:r>
          </w:p>
        </w:tc>
      </w:tr>
      <w:tr w:rsidR="00336C12" w:rsidRPr="00336C12" w14:paraId="5AF12621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38D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BB03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814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635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3B8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ho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4B6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ard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E84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711C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tober-November 2022</w:t>
            </w:r>
          </w:p>
        </w:tc>
      </w:tr>
      <w:tr w:rsidR="00336C12" w:rsidRPr="00336C12" w14:paraId="4CEC5EAC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93F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9F5C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94D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6CE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91F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ho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AB9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nad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C1E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87C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vember 2022</w:t>
            </w:r>
          </w:p>
        </w:tc>
      </w:tr>
      <w:tr w:rsidR="00336C12" w:rsidRPr="00336C12" w14:paraId="4813CD18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C3E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133F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4E8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ECB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B1A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ho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26D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khvadar</w:t>
            </w:r>
            <w:proofErr w:type="spellEnd"/>
          </w:p>
        </w:tc>
        <w:tc>
          <w:tcPr>
            <w:tcW w:w="13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D16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671A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1932CBEB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FAF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CC3F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48A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172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757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ho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E33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javadar</w:t>
            </w:r>
            <w:proofErr w:type="spellEnd"/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5B8E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3312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6C44EC47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A2F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9476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0F4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422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E1E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ho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838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mbal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E06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4AE0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697D0134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404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4A20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375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CDD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69C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laja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8AA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undheli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16E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0E3B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26005284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0F5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E5D1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3FC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612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128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laja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742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ungar</w:t>
            </w:r>
            <w:proofErr w:type="spellEnd"/>
          </w:p>
        </w:tc>
        <w:tc>
          <w:tcPr>
            <w:tcW w:w="13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9F7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860A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25D80A9C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4AB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2757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A48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A50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649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laja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E27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gela</w:t>
            </w:r>
            <w:proofErr w:type="spellEnd"/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8323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A73C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14047457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C56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2071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008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237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CC4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laja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ABA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opad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FE6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841E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3B85918D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DD0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F7B4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714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1E1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lsad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15E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lsad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A48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dari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8AF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4A54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0A85BF52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924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0C51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F34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D8E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lgh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236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da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3E0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rgao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04D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A561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22C3CC28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762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63C9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1E5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B82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n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E9F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nna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54A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hubi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DBF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B4C8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710F7771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F0B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DD88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49D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DF8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n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D04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nna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066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dgao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B7D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0C12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06758F55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2EB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C499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684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ECC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n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28F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nna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A525" w14:textId="34E0235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vareTarf</w:t>
            </w:r>
            <w:proofErr w:type="spellEnd"/>
            <w:r w:rsidR="00A5709A"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rayangao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1C2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33E3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01C2A7FD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65D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7477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64B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9B1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n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CC2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hed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642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ulke</w:t>
            </w:r>
            <w:proofErr w:type="spellEnd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k.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713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EB35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6B357424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3BC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9E55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12F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D3C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n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E2F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iru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F29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randi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B63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46BB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5BB09BD9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846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5896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5B5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807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n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B5C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veli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EEA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htapu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836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6838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164949F6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AA8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5B69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858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D77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n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F69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randha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132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kavadi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378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721D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6EA0F581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1F9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3805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F14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232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n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6A2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ramati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878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rti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125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6D04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0B3E47D8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3B2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26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5AA4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2E7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B92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ara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641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altan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56D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impalwadi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04A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7EA8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43AE8B02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DF6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5DD5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575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D2F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ara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1B3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altan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930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randwadi</w:t>
            </w:r>
            <w:proofErr w:type="spellEnd"/>
          </w:p>
        </w:tc>
        <w:tc>
          <w:tcPr>
            <w:tcW w:w="13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288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B600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744A48A6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AF9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8B77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D24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03E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ara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7B8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altan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752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thar</w:t>
            </w:r>
            <w:proofErr w:type="spellEnd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mbalkar</w:t>
            </w:r>
            <w:proofErr w:type="spellEnd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794D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6BC8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13BEBA6A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F37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5796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B96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C11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ara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884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altan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5F2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irvi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B7D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43DA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ember 2022</w:t>
            </w:r>
          </w:p>
        </w:tc>
      </w:tr>
      <w:tr w:rsidR="00336C12" w:rsidRPr="00336C12" w14:paraId="5D1147DF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409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395C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A9E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A60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ara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487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C2B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ngari</w:t>
            </w:r>
            <w:proofErr w:type="spellEnd"/>
          </w:p>
        </w:tc>
        <w:tc>
          <w:tcPr>
            <w:tcW w:w="13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C26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031B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0E82B1D1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2DE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09C0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CF4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5C0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ara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BA8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D79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robanagar</w:t>
            </w:r>
            <w:proofErr w:type="spellEnd"/>
          </w:p>
        </w:tc>
        <w:tc>
          <w:tcPr>
            <w:tcW w:w="13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369B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B4B4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1EDE99C0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510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2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4D6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LFM1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D8B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AC0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hmadabad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C10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rwala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97F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dhi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91B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679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tober 2022</w:t>
            </w:r>
          </w:p>
        </w:tc>
      </w:tr>
      <w:tr w:rsidR="00336C12" w:rsidRPr="00336C12" w14:paraId="6C74159C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189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446E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9F5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0EB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hmadabad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5B1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rwala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898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vd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F50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2160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302C79CC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E04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2FA0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F69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540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617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F2A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elavada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34D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0976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tober-November 2022</w:t>
            </w:r>
          </w:p>
        </w:tc>
      </w:tr>
      <w:tr w:rsidR="00336C12" w:rsidRPr="00336C12" w14:paraId="49BC1B58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4FD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9B96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C39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8A1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69F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934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helai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CCC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1BD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vember 2022</w:t>
            </w:r>
          </w:p>
        </w:tc>
      </w:tr>
      <w:tr w:rsidR="00336C12" w:rsidRPr="00336C12" w14:paraId="2B0FF612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D6E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F721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432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5A9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907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ho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282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ngadh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605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3C81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740338F9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D09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2896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E5A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D1B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47F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44F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dbhid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869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1F8D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0EDB20D8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9A8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CE5A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50F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2C5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9F5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llabhipu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7EE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vas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795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2001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31128C1E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BCD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32FD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E80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32E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AF8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vnagar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234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nes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7FA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E14D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55C5576E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391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8C0D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7BE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170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rat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336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lpad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BC8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dol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47A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6018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79462C5B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0A6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4CDE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6D7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3CF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rat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194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yara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D0C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ithadar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D11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734E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1B5D2F50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8B1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561F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8AA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3D2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e </w:t>
            </w: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ng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9B9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e </w:t>
            </w: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ngs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DAC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hulchond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0BF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0071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1F717179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D2B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DDC8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EE0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767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e </w:t>
            </w: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ngs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404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e </w:t>
            </w: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ngs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61E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yarpad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5FE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1A0C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0DF4BA09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E28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06DD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B2E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AFF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sik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ABB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lwan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5CAD" w14:textId="35D8CCE6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rale</w:t>
            </w:r>
            <w:proofErr w:type="spellEnd"/>
            <w:r w:rsidR="00887E24"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ga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153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4AE7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6CF5350F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995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4E05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6BB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0A5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sik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BB1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lwan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5B9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urdane</w:t>
            </w:r>
            <w:proofErr w:type="spellEnd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ur</w:t>
            </w:r>
            <w:proofErr w:type="spellEnd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870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E81C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58AF243C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802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D393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F5C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057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sik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A48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andvad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BF23" w14:textId="5787F5B1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dner</w:t>
            </w:r>
            <w:proofErr w:type="spellEnd"/>
            <w:r w:rsidR="00887E24"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airao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715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1D9D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044B82E9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F9C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4E57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143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644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sik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045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phad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E7E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ranjgao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62A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C782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756328F7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E45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979D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8C6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BD4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sik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5A2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nna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677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opu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AC7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B936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7C9FC3DD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754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C08A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D37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5BC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hmadnagar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5E7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ngamner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3F19" w14:textId="15E9651D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dzari</w:t>
            </w:r>
            <w:proofErr w:type="spellEnd"/>
            <w:r w:rsidR="00887E24"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h</w:t>
            </w:r>
            <w:proofErr w:type="spellEnd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4E3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A6D4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5F2700A9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EB8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D3F6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514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D7D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hmadnagar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C11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huri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F1E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shind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42C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A6D1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7698ABC9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4B4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1EB9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B39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5B4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hmadnagar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BDA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gar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99B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mgaon</w:t>
            </w:r>
            <w:proofErr w:type="spellEnd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han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1C0F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B3AB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4EB65836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436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D397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071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98B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hmadnagar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16B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gar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745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olne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368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45AA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295BA449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FB8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7C00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EA6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B3C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hmadnagar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BA2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rigonda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FEC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othul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C9E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A397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52A4A7CC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4961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54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DE54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BDB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3AB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hmadnagar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AC5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rjat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1C44" w14:textId="15B88B03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kshaswadi</w:t>
            </w:r>
            <w:proofErr w:type="spellEnd"/>
            <w:r w:rsidR="00A5709A"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h</w:t>
            </w:r>
            <w:proofErr w:type="spellEnd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243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403D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49A16DDC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22A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BA5C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7F9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harasht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660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apu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ED8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rmala</w:t>
            </w:r>
            <w:proofErr w:type="spellEnd"/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D74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umbhargao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1E4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521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vember-December 2022</w:t>
            </w:r>
          </w:p>
        </w:tc>
      </w:tr>
      <w:tr w:rsidR="00336C12" w:rsidRPr="00336C12" w14:paraId="536CC936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768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2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D83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LFM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47D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D93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</w:t>
            </w:r>
            <w:r w:rsidR="00141721"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tch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01D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dasa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07D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id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BD9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0933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ne 2022</w:t>
            </w:r>
          </w:p>
        </w:tc>
      </w:tr>
      <w:tr w:rsidR="00336C12" w:rsidRPr="00336C12" w14:paraId="44BBD6A8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F4B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C9B26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EC4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3F38" w14:textId="77777777" w:rsidR="008B7193" w:rsidRPr="00336C12" w:rsidRDefault="00141721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utch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3DBB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dasa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087A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galiy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E61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4F6C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029F7FE4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C4D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B70AE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C31D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0BC6" w14:textId="77777777" w:rsidR="008B7193" w:rsidRPr="00336C12" w:rsidRDefault="00141721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utch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756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khpat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05C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drani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70F7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C81E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6C12" w:rsidRPr="00336C12" w14:paraId="4FA0815C" w14:textId="77777777" w:rsidTr="0084097C">
        <w:trPr>
          <w:trHeight w:val="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F790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B2FD2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7A54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ja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F035" w14:textId="77777777" w:rsidR="008B7193" w:rsidRPr="00336C12" w:rsidRDefault="00141721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utch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1FA9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5A48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eater Rann of Kutch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455C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C605" w14:textId="77777777" w:rsidR="008B7193" w:rsidRPr="00336C12" w:rsidRDefault="008B7193" w:rsidP="0084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6C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ly 2022</w:t>
            </w:r>
            <w:bookmarkStart w:id="0" w:name="_GoBack"/>
            <w:bookmarkEnd w:id="0"/>
          </w:p>
        </w:tc>
      </w:tr>
    </w:tbl>
    <w:p w14:paraId="5B8F9491" w14:textId="77777777" w:rsidR="008B7193" w:rsidRPr="00336C12" w:rsidRDefault="008B7193" w:rsidP="0084097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B7193" w:rsidRPr="00336C12" w:rsidSect="00336C1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Galatia SIL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jEDEhbmlqYWhoaGpko6SsGpxcWZ+XkgBYa1ALPCb6IsAAAA"/>
  </w:docVars>
  <w:rsids>
    <w:rsidRoot w:val="008B7193"/>
    <w:rsid w:val="000A0CD7"/>
    <w:rsid w:val="00141721"/>
    <w:rsid w:val="00205463"/>
    <w:rsid w:val="00336C12"/>
    <w:rsid w:val="003F4512"/>
    <w:rsid w:val="004603B9"/>
    <w:rsid w:val="00464882"/>
    <w:rsid w:val="00575BEA"/>
    <w:rsid w:val="00763168"/>
    <w:rsid w:val="0084097C"/>
    <w:rsid w:val="00887E24"/>
    <w:rsid w:val="008B7193"/>
    <w:rsid w:val="00A5709A"/>
    <w:rsid w:val="00CA5E03"/>
    <w:rsid w:val="00CD3E58"/>
    <w:rsid w:val="00CE1AAE"/>
    <w:rsid w:val="00D9097B"/>
    <w:rsid w:val="00ED1E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8D0D9"/>
  <w15:docId w15:val="{D5627801-BB0E-43CB-AE2A-EC2113177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gu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4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5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5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5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5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5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16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amya G</cp:lastModifiedBy>
  <cp:revision>8</cp:revision>
  <dcterms:created xsi:type="dcterms:W3CDTF">2023-03-16T17:19:00Z</dcterms:created>
  <dcterms:modified xsi:type="dcterms:W3CDTF">2023-11-03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4234ef-1062-40a4-b15d-5eb62a91522e</vt:lpwstr>
  </property>
</Properties>
</file>